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7CCC21D0" w14:textId="2CCCD343" w:rsidR="008F06F0" w:rsidRPr="00CC4FEE" w:rsidRDefault="008F06F0" w:rsidP="00CC4FEE">
      <w:pPr>
        <w:pStyle w:val="Heading2"/>
        <w:numPr>
          <w:ilvl w:val="0"/>
          <w:numId w:val="0"/>
        </w:numPr>
      </w:pPr>
      <w:r w:rsidRPr="00CC4FEE">
        <w:t xml:space="preserve"> </w:t>
      </w:r>
    </w:p>
    <w:p w14:paraId="2927C53F" w14:textId="25A15165" w:rsidR="008F06F0" w:rsidRPr="00CC4FEE" w:rsidRDefault="008F06F0" w:rsidP="00CC4FEE">
      <w:pPr>
        <w:spacing w:before="0" w:after="200" w:line="276" w:lineRule="auto"/>
        <w:rPr>
          <w:rFonts w:eastAsia="Cambria" w:cs="Times New Roman"/>
          <w:b/>
          <w:szCs w:val="24"/>
        </w:rPr>
      </w:pPr>
      <w:r w:rsidRPr="008F06F0">
        <w:t xml:space="preserve">Table 1. </w:t>
      </w:r>
      <w:bookmarkStart w:id="0" w:name="_Hlk198282903"/>
      <w:r w:rsidRPr="008F06F0">
        <w:t>Summary of articles and results</w:t>
      </w:r>
      <w:bookmarkEnd w:id="0"/>
    </w:p>
    <w:tbl>
      <w:tblPr>
        <w:tblW w:w="5000" w:type="pct"/>
        <w:tblLayout w:type="fixed"/>
        <w:tblCellMar>
          <w:top w:w="15" w:type="dxa"/>
          <w:left w:w="15" w:type="dxa"/>
          <w:bottom w:w="15" w:type="dxa"/>
          <w:right w:w="15" w:type="dxa"/>
        </w:tblCellMar>
        <w:tblLook w:val="04A0" w:firstRow="1" w:lastRow="0" w:firstColumn="1" w:lastColumn="0" w:noHBand="0" w:noVBand="1"/>
      </w:tblPr>
      <w:tblGrid>
        <w:gridCol w:w="351"/>
        <w:gridCol w:w="1136"/>
        <w:gridCol w:w="1056"/>
        <w:gridCol w:w="1134"/>
        <w:gridCol w:w="1276"/>
        <w:gridCol w:w="1274"/>
        <w:gridCol w:w="3530"/>
      </w:tblGrid>
      <w:tr w:rsidR="008F06F0" w:rsidRPr="00C92DD5" w14:paraId="62485AC4"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6DC66" w14:textId="77777777" w:rsidR="008F06F0" w:rsidRPr="008F06F0" w:rsidRDefault="008F06F0" w:rsidP="008F06F0">
            <w:pPr>
              <w:spacing w:after="0"/>
              <w:jc w:val="center"/>
              <w:rPr>
                <w:rFonts w:eastAsia="Arial" w:cs="Times New Roman"/>
                <w:b/>
                <w:bCs/>
                <w:szCs w:val="24"/>
              </w:rPr>
            </w:pPr>
            <w:bookmarkStart w:id="1" w:name="_Hlk198282838"/>
            <w:r w:rsidRPr="008F06F0">
              <w:rPr>
                <w:rFonts w:eastAsia="Arial" w:cs="Times New Roman"/>
                <w:b/>
                <w:bCs/>
                <w:szCs w:val="24"/>
              </w:rPr>
              <w:t>No.</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021F13"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Author</w:t>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6F1D02"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Target</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B887ED"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Method</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84383C3"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Leukemia Type</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22A2A4"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Sample</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C61609" w14:textId="77777777" w:rsidR="008F06F0" w:rsidRPr="008F06F0" w:rsidRDefault="008F06F0" w:rsidP="008F06F0">
            <w:pPr>
              <w:spacing w:after="0"/>
              <w:jc w:val="center"/>
              <w:rPr>
                <w:rFonts w:eastAsia="Arial" w:cs="Times New Roman"/>
                <w:szCs w:val="24"/>
              </w:rPr>
            </w:pPr>
            <w:r w:rsidRPr="008F06F0">
              <w:rPr>
                <w:rFonts w:eastAsia="Arial" w:cs="Times New Roman"/>
                <w:b/>
                <w:bCs/>
                <w:szCs w:val="24"/>
              </w:rPr>
              <w:t>Result</w:t>
            </w:r>
          </w:p>
        </w:tc>
      </w:tr>
      <w:tr w:rsidR="008F06F0" w:rsidRPr="00C92DD5" w14:paraId="485CC184"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CF0904" w14:textId="77777777" w:rsidR="008F06F0" w:rsidRPr="008F06F0" w:rsidRDefault="008F06F0" w:rsidP="008F06F0">
            <w:pPr>
              <w:spacing w:after="0"/>
              <w:jc w:val="center"/>
              <w:rPr>
                <w:rFonts w:eastAsia="Arial" w:cs="Times New Roman"/>
                <w:szCs w:val="24"/>
              </w:rPr>
            </w:pPr>
            <w:r w:rsidRPr="008F06F0">
              <w:rPr>
                <w:rFonts w:eastAsia="Arial" w:cs="Times New Roman"/>
                <w:szCs w:val="24"/>
              </w:rPr>
              <w:t>1</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99A2EF"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Dai, et al. (2020).</w:t>
            </w:r>
            <w:r w:rsidRPr="008F06F0">
              <w:rPr>
                <w:rFonts w:eastAsia="Arial" w:cs="Times New Roman"/>
                <w:szCs w:val="24"/>
              </w:rPr>
              <w:fldChar w:fldCharType="begin"/>
            </w:r>
            <w:r w:rsidRPr="008F06F0">
              <w:rPr>
                <w:rFonts w:eastAsia="Arial" w:cs="Times New Roman"/>
                <w:szCs w:val="24"/>
              </w:rPr>
              <w:instrText xml:space="preserve"> ADDIN ZOTERO_ITEM CSL_CITATION {"citationID":"IXF5D7Ft","properties":{"formattedCitation":"\\super 24\\nosupersub{}","plainCitation":"24","noteIndex":0},"citationItems":[{"id":447,"uris":["http://zotero.org/groups/5719830/items/ZY85CRRP"],"itemData":{"id":447,"type":"article-journal","abstract":"Background: Despite the impressive complete remission (CR) induced by CD19 CAR-T cell therapy in B-ALL, the high rate of complete responses is sometimes limited by the emergence of CD19-negative leukemia. Bispecific CAR-modified T cells targeting both CD19 and CD22 may overcome the limitation of CD19-negative relapse.\nMethods: We here report the design of a bispecific CAR simultaneous targeting of CD19 and CD22. We performed a phase 1 trial of bispecific CAR T cell therapy in patients with relapsed/refractory precursor B-ALL at a dose that ranged from 1.7 × 106 to 3 × 106 CAR T cells per kilogram of body weight.\nResults: We demonstrate bispecific CD19/CD22 CAR T cells could trigger robust cytolytic activity against target cells. MRD-negative CR was achieved in 6 out of 6 enrolled patients. Autologous CD19/CD22 CAR T cells proliferated in vivo and were detected in the blood, bone marrow, and cerebrospinal fluid. No neurotoxicity occurred in any of the 6 patients treated. Of note, one patient had a relapse with blast cells that no longer expressed CD19 and exhibited diminished CD22 site density approximately 5 months after treatment.\nConclusion: In brief, autologous CD19/CD22 CAR T cell therapy is feasible and safe and mediates potent antileukemic activity in patients with relapsed/refractory B-ALL. Furthermore, the emergence of target antigen loss and expression downregulation highlights the critical need to anticipate antigen escape. Our study demonstrates the reliability of bispecific CD19/CD22 CAR T cell therapy in inducing remission in adult patients with relapsed/ refractory B-ALL. Trial registration: ClinicalTrials.gov identifier: NCT03185494.","container-title":"Journal of Hematology &amp; Oncology","DOI":"10.1186/s13045-020-00856-8","ISSN":"1756-8722","issue":"1","journalAbbreviation":"J Hematol Oncol","language":"en","page":"30","source":"DOI.org (Crossref)","title":"Bispecific CAR-T cells targeting both CD19 and CD22 for therapy of adults with relapsed or refractory B cell acute lymphoblastic leukemia","volume":"13","author":[{"family":"Dai","given":"Hanren"},{"family":"Wu","given":"Zhiqiang"},{"family":"Jia","given":"Hejin"},{"family":"Tong","given":"Chuan"},{"family":"Guo","given":"Yelei"},{"family":"Ti","given":"Dongdong"},{"family":"Han","given":"Xiao"},{"family":"Liu","given":"Yang"},{"family":"Zhang","given":"Wenying"},{"family":"Wang","given":"Chunmeng"},{"family":"Zhang","given":"Yajing"},{"family":"Chen","given":"Meixia"},{"family":"Yang","given":"Qingming"},{"family":"Wang","given":"Yao"},{"family":"Han","given":"Weidong"}],"issued":{"date-parts":[["2020",12]]}}}],"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4</w:t>
            </w:r>
            <w:r w:rsidRPr="008F06F0">
              <w:rPr>
                <w:rFonts w:eastAsia="Arial" w:cs="Times New Roman"/>
                <w:szCs w:val="24"/>
              </w:rPr>
              <w:fldChar w:fldCharType="end"/>
            </w:r>
            <w:r w:rsidRPr="008F06F0">
              <w:rPr>
                <w:rFonts w:eastAsia="Arial" w:cs="Times New Roman"/>
                <w:szCs w:val="24"/>
              </w:rPr>
              <w:t xml:space="preserve"> </w:t>
            </w:r>
          </w:p>
          <w:p w14:paraId="0A0CABC8" w14:textId="77777777" w:rsidR="008F06F0" w:rsidRPr="008F06F0" w:rsidRDefault="008F06F0" w:rsidP="008F06F0">
            <w:pPr>
              <w:spacing w:after="0"/>
              <w:jc w:val="both"/>
              <w:rPr>
                <w:rFonts w:eastAsia="Arial" w:cs="Times New Roman"/>
                <w:szCs w:val="24"/>
              </w:rPr>
            </w:pP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26BC00"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9 and CD22 </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0070326"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linical trial</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1096A8"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B-AL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707A4E"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Peripheral Blood, Bone Marrow Aspirate, Cerebrospinal Fluid</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10E2EB"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All 6 adult patients with relapsed/refractory B-ALL achieved complete remission (CR) with MRD-negativity following bispecific CD19/CD22 CAR-T infusion.</w:t>
            </w:r>
          </w:p>
          <w:p w14:paraId="77DE3061"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Only Grade 1–2 Cytokine release syndrome (CRS) observed.</w:t>
            </w:r>
          </w:p>
          <w:p w14:paraId="21F2DF5E"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No neurotoxicity was observed</w:t>
            </w:r>
          </w:p>
          <w:p w14:paraId="7D6FE2CD"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Dual CD19/CD22-targeted CAR-T therapy is safe, effective, and potentially reduces the risk of antigen-negative relapse in adult R/R B-ALL.</w:t>
            </w:r>
          </w:p>
        </w:tc>
      </w:tr>
      <w:tr w:rsidR="008F06F0" w:rsidRPr="00C92DD5" w14:paraId="420D9641"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78C649" w14:textId="77777777" w:rsidR="008F06F0" w:rsidRPr="008F06F0" w:rsidRDefault="008F06F0" w:rsidP="008F06F0">
            <w:pPr>
              <w:spacing w:after="0"/>
              <w:jc w:val="center"/>
              <w:rPr>
                <w:rFonts w:eastAsia="Arial" w:cs="Times New Roman"/>
                <w:szCs w:val="24"/>
              </w:rPr>
            </w:pPr>
            <w:r w:rsidRPr="008F06F0">
              <w:rPr>
                <w:rFonts w:eastAsia="Arial" w:cs="Times New Roman"/>
                <w:szCs w:val="24"/>
              </w:rPr>
              <w:t>2</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5BB67D"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Spiegel , et al. (2021).</w:t>
            </w:r>
            <w:r w:rsidRPr="008F06F0">
              <w:rPr>
                <w:rFonts w:eastAsia="Arial" w:cs="Times New Roman"/>
                <w:szCs w:val="24"/>
              </w:rPr>
              <w:fldChar w:fldCharType="begin"/>
            </w:r>
            <w:r w:rsidRPr="008F06F0">
              <w:rPr>
                <w:rFonts w:eastAsia="Arial" w:cs="Times New Roman"/>
                <w:szCs w:val="24"/>
              </w:rPr>
              <w:instrText xml:space="preserve"> ADDIN ZOTERO_ITEM CSL_CITATION {"citationID":"zKlOoxhL","properties":{"formattedCitation":"\\super 25\\nosupersub{}","plainCitation":"25","noteIndex":0},"citationItems":[{"id":445,"uris":["http://zotero.org/groups/5719830/items/78FHGR6H"],"itemData":{"id":445,"type":"article-journal","abstract":"Abstract\n            \n              Despite impressive progress, more than 50% of patients treated with CD19-targeting chimeric antigen receptor T cells (CAR19) experience progressive disease. Ten of 16 patients with large B cell lymphoma (LBCL) with progressive disease after CAR19 treatment had absent or low CD19. Lower surface CD19 density pretreatment was associated with progressive disease. To prevent relapse with CD19\n              −\n              or CD19\n              lo\n              disease, we tested a bispecific CAR targeting CD19 and/or CD22 (CD19-22.BB.z-CAR) in a phase I clinical trial (\n              NCT03233854\n              ) of adults with relapsed/refractory B cell acute lymphoblastic leukemia (B-ALL) and LBCL. The primary end points were manufacturing feasibility and safety with a secondary efficacy end point. Primary end points were met; 97% of products met protocol-specified dose and no dose-limiting toxicities occurred during dose escalation. In B-ALL (\n              n\n               = 17), 100% of patients responded with 88% minimal residual disease-negative complete remission (CR); in LBCL (\n              n\n               = 21), 62% of patients responded with 29% CR. Relapses were CD19\n              −/lo\n              in 50% (5 out of 10) of patients with B-ALL and 29% (4 out of 14) of patients with LBCL but were not associated with CD22\n              −/lo\n              disease. CD19/22-CAR products demonstrated reduced cytokine production when stimulated with CD22 versus CD19. Our results further implicate antigen loss as a major cause of CAR T cell resistance, highlight the challenge of engineering multi-specific CAR T cells with equivalent potency across targets and identify cytokine production as an important quality indicator for CAR T cell potency.","container-title":"Nature Medicine","DOI":"10.1038/s41591-021-01436-0","ISSN":"1078-8956, 1546-170X","issue":"8","journalAbbreviation":"Nat Med","language":"en","page":"1419-1431","source":"DOI.org (Crossref)","title":"CAR T cells with dual targeting of CD19 and CD22 in adult patients with recurrent or refractory B cell malignancies: a phase 1 trial","title-short":"CAR T cells with dual targeting of CD19 and CD22 in adult patients with recurrent or refractory B cell malignancies","volume":"27","author":[{"family":"Spiegel","given":"Jay Y."},{"family":"Patel","given":"Shabnum"},{"family":"Muffly","given":"Lori"},{"family":"Hossain","given":"Nasheed M."},{"family":"Oak","given":"Jean"},{"family":"Baird","given":"John H."},{"family":"Frank","given":"Matthew J."},{"family":"Shiraz","given":"Parveen"},{"family":"Sahaf","given":"Bita"},{"family":"Craig","given":"Juliana"},{"family":"Iglesias","given":"Maria"},{"family":"Younes","given":"Sheren"},{"family":"Natkunam","given":"Yasodha"},{"family":"Ozawa","given":"Michael G."},{"family":"Yang","given":"Eric"},{"family":"Tamaresis","given":"John"},{"family":"Chinnasamy","given":"Harshini"},{"family":"Ehlinger","given":"Zach"},{"family":"Reynolds","given":"Warren"},{"family":"Lynn","given":"Rachel"},{"family":"Rotiroti","given":"Maria Caterina"},{"family":"Gkitsas","given":"Nikolaos"},{"family":"Arai","given":"Sally"},{"family":"Johnston","given":"Laura"},{"family":"Lowsky","given":"Robert"},{"family":"Majzner","given":"Robbie G."},{"family":"Meyer","given":"Everett"},{"family":"Negrin","given":"Robert S."},{"family":"Rezvani","given":"Andrew R."},{"family":"Sidana","given":"Surbhi"},{"family":"Shizuru","given":"Judith"},{"family":"Weng","given":"Wen-Kai"},{"family":"Mullins","given":"Chelsea"},{"family":"Jacob","given":"Allison"},{"family":"Kirsch","given":"Ilan"},{"family":"Bazzano","given":"Magali"},{"family":"Zhou","given":"Jing"},{"family":"Mackay","given":"Sean"},{"family":"Bornheimer","given":"Scott J."},{"family":"Schultz","given":"Liora"},{"family":"Ramakrishna","given":"Sneha"},{"family":"Davis","given":"Kara L."},{"family":"Kong","given":"Katherine A."},{"family":"Shah","given":"Nirali N."},{"family":"Qin","given":"Haiying"},{"family":"Fry","given":"Terry"},{"family":"Feldman","given":"Steven"},{"family":"Mackall","given":"Crystal L."},{"family":"Miklos","given":"David B."}],"issued":{"date-parts":[["2021",8]]}}}],"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5</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749653"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9 and CD22 </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B7E1D8"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linical trial</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5FE053"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B-AL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2DCD94"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 xml:space="preserve">Peripheral Blood, Bone Marrow Aspirate, </w:t>
            </w:r>
            <w:r w:rsidRPr="008F06F0">
              <w:rPr>
                <w:rFonts w:eastAsia="Arial" w:cs="Times New Roman"/>
                <w:i/>
                <w:iCs/>
                <w:szCs w:val="24"/>
              </w:rPr>
              <w:t>In vitro</w:t>
            </w:r>
            <w:r w:rsidRPr="008F06F0">
              <w:rPr>
                <w:rFonts w:eastAsia="Arial" w:cs="Times New Roman"/>
                <w:szCs w:val="24"/>
              </w:rPr>
              <w:t xml:space="preserve"> stimulation assay</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34A9AA"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All patients with relapsed/refractory B-ALL achieved a clinical response after infusion with CD19/CD22 bispecific CAR-T cells.</w:t>
            </w:r>
          </w:p>
          <w:p w14:paraId="3E5DC52F"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88% patients achieved CR with minimal residual disease (MRD) negativity.</w:t>
            </w:r>
          </w:p>
          <w:p w14:paraId="2E628187"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Durable MRD-negative status was observed in most responders, indicating deep molecular remission.</w:t>
            </w:r>
          </w:p>
          <w:p w14:paraId="140FEFA3"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Median overall survival (OS): 11.8 months</w:t>
            </w:r>
          </w:p>
          <w:p w14:paraId="426900A7"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Median progression-free survival (PFS): 5.8 months</w:t>
            </w:r>
          </w:p>
          <w:p w14:paraId="514AE899"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Relapse occurred in 10 patients, with:</w:t>
            </w:r>
          </w:p>
          <w:p w14:paraId="41CA1EEE" w14:textId="77777777" w:rsidR="008F06F0" w:rsidRPr="008F06F0" w:rsidRDefault="008F06F0" w:rsidP="008F06F0">
            <w:pPr>
              <w:numPr>
                <w:ilvl w:val="1"/>
                <w:numId w:val="20"/>
              </w:numPr>
              <w:tabs>
                <w:tab w:val="clear" w:pos="1440"/>
              </w:tabs>
              <w:spacing w:before="0" w:after="0"/>
              <w:ind w:left="609"/>
              <w:jc w:val="both"/>
              <w:rPr>
                <w:rFonts w:eastAsia="Arial" w:cs="Times New Roman"/>
                <w:szCs w:val="24"/>
              </w:rPr>
            </w:pPr>
            <w:r w:rsidRPr="008F06F0">
              <w:rPr>
                <w:rFonts w:eastAsia="Arial" w:cs="Times New Roman"/>
                <w:szCs w:val="24"/>
              </w:rPr>
              <w:lastRenderedPageBreak/>
              <w:t>5 showing CD19− or CD19-low leukemia at the time of relapse</w:t>
            </w:r>
          </w:p>
          <w:p w14:paraId="02117924" w14:textId="77777777" w:rsidR="008F06F0" w:rsidRPr="008F06F0" w:rsidRDefault="008F06F0" w:rsidP="008F06F0">
            <w:pPr>
              <w:numPr>
                <w:ilvl w:val="1"/>
                <w:numId w:val="20"/>
              </w:numPr>
              <w:tabs>
                <w:tab w:val="clear" w:pos="1440"/>
              </w:tabs>
              <w:spacing w:before="0" w:after="0"/>
              <w:ind w:left="609"/>
              <w:jc w:val="both"/>
              <w:rPr>
                <w:rFonts w:eastAsia="Arial" w:cs="Times New Roman"/>
                <w:szCs w:val="24"/>
              </w:rPr>
            </w:pPr>
            <w:r w:rsidRPr="008F06F0">
              <w:rPr>
                <w:rFonts w:eastAsia="Arial" w:cs="Times New Roman"/>
                <w:szCs w:val="24"/>
              </w:rPr>
              <w:t>CD22 expression preserved in all relapsed cases</w:t>
            </w:r>
          </w:p>
          <w:p w14:paraId="73610409"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ytokine release syndrome (CRS) occurred in 76% of patients, mostly Grade 1–2.</w:t>
            </w:r>
          </w:p>
          <w:p w14:paraId="6BE4C2AF"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Neurotoxicity was observed in some patients, but was generally manageable and fully reversible.</w:t>
            </w:r>
          </w:p>
        </w:tc>
      </w:tr>
      <w:tr w:rsidR="008F06F0" w:rsidRPr="00C92DD5" w14:paraId="374D57A9"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4A1DFF" w14:textId="77777777" w:rsidR="008F06F0" w:rsidRPr="008F06F0" w:rsidRDefault="008F06F0" w:rsidP="008F06F0">
            <w:pPr>
              <w:spacing w:after="0"/>
              <w:jc w:val="center"/>
              <w:rPr>
                <w:rFonts w:eastAsia="Arial" w:cs="Times New Roman"/>
                <w:szCs w:val="24"/>
              </w:rPr>
            </w:pPr>
            <w:r w:rsidRPr="008F06F0">
              <w:rPr>
                <w:rFonts w:eastAsia="Arial" w:cs="Times New Roman"/>
                <w:szCs w:val="24"/>
              </w:rPr>
              <w:t>3</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6D8612"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Li, et al. (2022).</w:t>
            </w:r>
            <w:r w:rsidRPr="008F06F0">
              <w:rPr>
                <w:rFonts w:eastAsia="Arial" w:cs="Times New Roman"/>
                <w:szCs w:val="24"/>
              </w:rPr>
              <w:fldChar w:fldCharType="begin"/>
            </w:r>
            <w:r w:rsidRPr="008F06F0">
              <w:rPr>
                <w:rFonts w:eastAsia="Arial" w:cs="Times New Roman"/>
                <w:szCs w:val="24"/>
              </w:rPr>
              <w:instrText xml:space="preserve"> ADDIN ZOTERO_ITEM CSL_CITATION {"citationID":"hFVJkHCS","properties":{"formattedCitation":"\\super 18\\nosupersub{}","plainCitation":"18","noteIndex":0},"citationItems":[{"id":443,"uris":["http://zotero.org/groups/5719830/items/49VDR5US"],"itemData":{"id":443,"type":"article-journal","abstract":"Background:  Patients with relapsed/refractory acute myeloid leukaemia (AML) with FMS-like tyrosine kinase 3-inter‑nal tandem duplication (FLT3-ITD) have limited treatment options and poor prognosis. Therefore, novel treatment modalities are needed. Since high expression of natural killer group 2 member D ligands (NKG2DLs) can be induced by FLT3 inhibitors, we constructed dual-target FLT3 single-chain fragment variable (scFv)/NKG2D-chimeric antigen receptor (CAR) T cells, and explored whether FLT3 inhibitors combined with FLT3scFv/NKG2D-CAR T cells could have synergistic anti-leukaemia effects.\nMethods:  FLT3scFv and NKG2D expression in CAR T cells, FLT3 and NKG2DL expression in AML cells, and the in vitro cytotoxicity of combining CAR T cells with gilteritinib were assessed by flow cytometry. The therapeutic effect was evaluated in a xenograft mouse model established by injection of MOLM-13 cells. Mechanisms underlying the gilteritinib-induced NKG2DL upregulation were investigated using siRNA, ChIP-QPCR and luciferase assays.\nResults:  The FLT3scFv/NKG2D-CAR T cells specifically lysed AML cells both in vitro and in the xenograft mouse model. The efficacy of FLT3scFv/NKG2D-CAR T cells was improved by gilteritinib-pretreatment. The noncanonical NF-κB2/Rel B signalling pathway was found to mediate gilteritinib-induced NKG2DL upregulation in AML cells.\nConclusions:  Bispecific FLT3scFv/NKG2D-CAR T cells can effectively eradicate AML cells. The FLT3 inhibitor gilteritinib can synergistically improve this effect by upregulating NF-κB2-dependent NKG2DL expression in AML cells.","container-title":"Molecular Cancer","DOI":"10.1186/s12943-022-01541-9","ISSN":"1476-4598","issue":"1","journalAbbreviation":"Mol Cancer","language":"en","page":"66","source":"DOI.org (Crossref)","title":"A novel approach for relapsed/refractory FLT3mut+ acute myeloid leukaemia: synergistic effect of the combination of bispecific FLT3scFv/NKG2D-CAR T cells and gilteritinib","title-short":"A novel approach for relapsed/refractory FLT3mut+ acute myeloid leukaemia","volume":"21","author":[{"family":"Li","given":"Ke-xin"},{"family":"Wu","given":"Hui-yang"},{"family":"Pan","given":"Wan-ying"},{"family":"Guo","given":"Meng-qi"},{"family":"Qiu","given":"De-zhi"},{"family":"He","given":"Yan-jie"},{"family":"Li","given":"Yu-hua"},{"family":"Yang","given":"Dong-Hua"},{"family":"Huang","given":"Yu-xian"}],"issued":{"date-parts":[["2022",3,4]]}}}],"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18</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BD307D"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FLT3scFv/NKG2D</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F9FDFB"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xml:space="preserve"> &amp; </w:t>
            </w:r>
            <w:r w:rsidRPr="008F06F0">
              <w:rPr>
                <w:rFonts w:eastAsia="Arial" w:cs="Times New Roman"/>
                <w:i/>
                <w:iCs/>
                <w:szCs w:val="24"/>
              </w:rPr>
              <w:t>in viv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916677"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ML with FLT (FLTmut+) mutations</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14CCBB"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Bone marrow</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FEF22F"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xml:space="preserve"> :</w:t>
            </w:r>
          </w:p>
          <w:p w14:paraId="6D9DBD27"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AR-T FLT3scFv/NKG2D showed significant cytotoxicity towards AML cells</w:t>
            </w:r>
          </w:p>
          <w:p w14:paraId="576E7754"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AR-T cells were effective towards both FLT3mut+ and FLTmut- cells with higher efficacy towards FLT3mut+ cells</w:t>
            </w:r>
          </w:p>
          <w:p w14:paraId="43E4BC97"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Increased secretion of IL-2 and IFN-γ which showed T cell activation</w:t>
            </w:r>
          </w:p>
          <w:p w14:paraId="3923B5FC"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xml:space="preserve"> : </w:t>
            </w:r>
          </w:p>
          <w:p w14:paraId="2A09692D"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AR-T monotherapy prolonged survival compared to control group (24 vs 15 days)</w:t>
            </w:r>
          </w:p>
          <w:p w14:paraId="4614BB04"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Gilteritinib monotherapy improved survival rates (19 vs 15 days)</w:t>
            </w:r>
          </w:p>
          <w:p w14:paraId="24574FDD"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ombination therapy was significantly more effective (35 vs 24 days)</w:t>
            </w:r>
          </w:p>
          <w:p w14:paraId="449F88BB"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Increased CAR-T distribution in bone marrow in combination therapy group</w:t>
            </w:r>
          </w:p>
        </w:tc>
      </w:tr>
      <w:tr w:rsidR="008F06F0" w:rsidRPr="00C92DD5" w14:paraId="4EBD7E81"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28AD30" w14:textId="77777777" w:rsidR="008F06F0" w:rsidRPr="008F06F0" w:rsidRDefault="008F06F0" w:rsidP="008F06F0">
            <w:pPr>
              <w:spacing w:after="0"/>
              <w:jc w:val="center"/>
              <w:rPr>
                <w:rFonts w:eastAsia="Arial" w:cs="Times New Roman"/>
                <w:szCs w:val="24"/>
              </w:rPr>
            </w:pPr>
            <w:r w:rsidRPr="008F06F0">
              <w:rPr>
                <w:rFonts w:eastAsia="Arial" w:cs="Times New Roman"/>
                <w:szCs w:val="24"/>
              </w:rPr>
              <w:t>4</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88C629"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Schneider, et al. (2017).</w:t>
            </w:r>
            <w:r w:rsidRPr="008F06F0">
              <w:rPr>
                <w:rFonts w:eastAsia="Arial" w:cs="Times New Roman"/>
                <w:szCs w:val="24"/>
              </w:rPr>
              <w:fldChar w:fldCharType="begin"/>
            </w:r>
            <w:r w:rsidRPr="008F06F0">
              <w:rPr>
                <w:rFonts w:eastAsia="Arial" w:cs="Times New Roman"/>
                <w:szCs w:val="24"/>
              </w:rPr>
              <w:instrText xml:space="preserve"> ADDIN ZOTERO_ITEM CSL_CITATION {"citationID":"tQZSFC0Z","properties":{"formattedCitation":"\\super 26\\nosupersub{}","plainCitation":"26","noteIndex":0},"citationItems":[{"id":449,"uris":["http://zotero.org/groups/5719830/items/CSMFLU94"],"itemData":{"id":449,"type":"article-journal","abstract":"Background: Clinical success with chimeric antigen receptor (CAR)- based immunotherapy for leukemia has been accompanied by the associated finding that antigen-escape variants of the disease are responsible for relapse. To target hematologic malignancies with a chimeric antigen receptor (CAR) that targets two antigens with a single vector, and thus potentially lessen the chance of leukemic escape mutations, a tandem-CAR approach was investigated.\nMethods: Antigen binding domains from the FMC63 (anti-CD19) and Leu16 (anti-CD20) antibodies were linked in differing configurations to transmembrane and T cell signaling domains to create tandem-CARs. Expression on the surface of primary human T cells was induced by transduction with a single lentiviral vector (LV) encoding the tandem-CAR. Tandem-CARs were compared to single antigen targeting CARs in vitro and in vivo, and to an admixture of transduced cells expressing each CAR in vivo in immunodeficient (NSG) disease-bearing mice.\nResults: Tandem constructs efficient killed the Raji leukemia cell line both in vitro and in vivo. Tandem CARs generated less cytokine than the CD20 CAR, but similar to CD19 CARs, on their own. In co-culture experiments at low effector to target ratios with both single- and tandem- CAR-T cells, a rapid down-modulation of full-length CD19 expression was seen on leukemia targets. There also was a partial down-modulation of CD22, and to a lesser degree, of CD20. Our data also highlight the extreme sensitivity of the NALM-6 cell line to general lymphocyte-mediated cytotoxicity. While single and tandem constructs were effective in vivo in a standard setting, in a high-disease burden setting, the tandem CAR proved both effective and less toxic than an admixture of transduced T cell populations expressing single CARs.\nConclusion: Tandem CARs are equally effective in standard disease models to single antigen specificity CARs, and may be both more effective and less toxic in a higher disease burden setting. This may be due to optimized cell killing with more moderate cytokine production. The rapid co-modulation of CD19, CD20, and CD22 may account for the ability to rapidly evolve escape mutants by selecting for leukemic clones that not require these target antigens for continued expansion.","container-title":"Journal for ImmunoTherapy of Cancer","DOI":"10.1186/s40425-017-0246-1","ISSN":"2051-1426","issue":"1","journalAbbreviation":"j. immunotherapy cancer","language":"en","page":"42","source":"DOI.org (Crossref)","title":"A tandem CD19/CD20 CAR lentiviral vector drives on-target and off-target antigen modulation in leukemia cell lines","volume":"5","author":[{"family":"Schneider","given":"Dina"},{"family":"Xiong","given":"Ying"},{"family":"Wu","given":"Darong"},{"family":"Nӧlle","given":"Volker"},{"family":"Schmitz","given":"Sarah"},{"family":"Haso","given":"Waleed"},{"family":"Kaiser","given":"Andrew"},{"family":"Dropulic","given":"Boro"},{"family":"Orentas","given":"Rimas J."}],"issued":{"date-parts":[["2017",12]]}}}],"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6</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26BD73"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9/CD20</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3EEB93"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xml:space="preserve"> and </w:t>
            </w:r>
            <w:r w:rsidRPr="008F06F0">
              <w:rPr>
                <w:rFonts w:eastAsia="Arial" w:cs="Times New Roman"/>
                <w:i/>
                <w:iCs/>
                <w:szCs w:val="24"/>
              </w:rPr>
              <w:t>In viv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E0378C"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L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BFEB32"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w:t>
            </w:r>
          </w:p>
          <w:p w14:paraId="6CAEC83C"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 xml:space="preserve">NALM-6 (ALL cell line, </w:t>
            </w:r>
            <w:r w:rsidRPr="008F06F0">
              <w:rPr>
                <w:rFonts w:eastAsia="Arial" w:cs="Times New Roman"/>
                <w:szCs w:val="24"/>
              </w:rPr>
              <w:lastRenderedPageBreak/>
              <w:t>CD19+CD22+, low CD20+)</w:t>
            </w:r>
          </w:p>
          <w:p w14:paraId="0844954B"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REH (ALL cell line, CD19+CD20-CD22+)</w:t>
            </w:r>
          </w:p>
          <w:p w14:paraId="4A201C83" w14:textId="77777777" w:rsidR="008F06F0" w:rsidRPr="008F06F0" w:rsidRDefault="008F06F0" w:rsidP="008F06F0">
            <w:pPr>
              <w:spacing w:after="0"/>
              <w:jc w:val="both"/>
              <w:rPr>
                <w:rFonts w:eastAsia="Arial" w:cs="Times New Roman"/>
                <w:szCs w:val="24"/>
              </w:rPr>
            </w:pPr>
          </w:p>
          <w:p w14:paraId="4CF2A541"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w:t>
            </w:r>
          </w:p>
          <w:p w14:paraId="13BA9C63"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Mouse-adapted Raji-luc cell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0E3969"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lastRenderedPageBreak/>
              <w:t>CAR Expression: Both tandem CAR constructs were successfully expressed on T cell surface (61-93%) and capable of binding target antigens</w:t>
            </w:r>
          </w:p>
          <w:p w14:paraId="31BD5ADF"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lastRenderedPageBreak/>
              <w:t>Cytolytic Activity: Tandem CARs demonstrated cytolytic activity against leukemia cells expressing CD19 and/or CD20, with CAR2019 showing better activity than CAR1920</w:t>
            </w:r>
          </w:p>
          <w:p w14:paraId="4853DBE0"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ytokine Production: Tandem CARs produced IFNγ, TNFα, IL-2, and GM-CSF at intermediate levels between single CD19 CAR and single CD20 CAR</w:t>
            </w:r>
          </w:p>
          <w:p w14:paraId="5427096C"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xml:space="preserve"> Activity: Tandem CARs effectively eliminated leukemia cells in mouse models, equivalent to single CD20 CAR and superior to single CD19 CAR</w:t>
            </w:r>
          </w:p>
          <w:p w14:paraId="78A16765"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Antigen Escape: In co-culture with CAR-T, Raji cells rapidly downregulated CD19 expression, while CD20 expression remained relatively stable</w:t>
            </w:r>
          </w:p>
          <w:p w14:paraId="630894DC"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High Tumor Burden Model: Tandem CAR 2019 showed efficacy without toxicity, while combination of CD19+CD20 CARs showed high toxicity</w:t>
            </w:r>
          </w:p>
          <w:p w14:paraId="5B43AFD6" w14:textId="77777777" w:rsidR="008F06F0" w:rsidRPr="008F06F0" w:rsidRDefault="008F06F0" w:rsidP="008F06F0">
            <w:pPr>
              <w:spacing w:after="0"/>
              <w:jc w:val="both"/>
              <w:rPr>
                <w:rFonts w:eastAsia="Arial" w:cs="Times New Roman"/>
                <w:szCs w:val="24"/>
              </w:rPr>
            </w:pPr>
          </w:p>
        </w:tc>
      </w:tr>
      <w:tr w:rsidR="008F06F0" w:rsidRPr="00C92DD5" w14:paraId="07B5BF36"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233F2B" w14:textId="462D54B2" w:rsidR="008F06F0" w:rsidRPr="008F06F0" w:rsidRDefault="002A377E" w:rsidP="008F06F0">
            <w:pPr>
              <w:spacing w:after="0"/>
              <w:jc w:val="center"/>
              <w:rPr>
                <w:rFonts w:eastAsia="Arial" w:cs="Times New Roman"/>
                <w:szCs w:val="24"/>
              </w:rPr>
            </w:pPr>
            <w:r>
              <w:rPr>
                <w:rFonts w:eastAsia="Arial" w:cs="Times New Roman"/>
                <w:szCs w:val="24"/>
              </w:rPr>
              <w:t>5</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3B34FA"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Boucher, et al. (2023).</w:t>
            </w:r>
            <w:r w:rsidRPr="008F06F0">
              <w:rPr>
                <w:rFonts w:eastAsia="Arial" w:cs="Times New Roman"/>
                <w:szCs w:val="24"/>
              </w:rPr>
              <w:fldChar w:fldCharType="begin"/>
            </w:r>
            <w:r w:rsidRPr="008F06F0">
              <w:rPr>
                <w:rFonts w:eastAsia="Arial" w:cs="Times New Roman"/>
                <w:szCs w:val="24"/>
              </w:rPr>
              <w:instrText xml:space="preserve"> ADDIN ZOTERO_ITEM CSL_CITATION {"citationID":"VFbi9hJo","properties":{"formattedCitation":"\\super 20\\nosupersub{}","plainCitation":"20","noteIndex":0},"citationItems":[{"id":522,"uris":["http://zotero.org/groups/5719830/items/HYFG66WX"],"itemData":{"id":522,"type":"article-journal","abstract":"CD33 and CD123 are expressed on the surface of human acute myeloid leukemia blasts and other noncancerous tissues such as hematopoietic stem cells. On-target off-tumor toxicities may limit chimeric antigen receptor T cell therapies that target both CD33 and CD123. To overcome this limitation, we developed bispecific human CD33/CD123 chimeric antigen receptor (CAR) T cells with an “AND” logic gate. We produced novel CD33 and CD123 scFvs from monoclonal antibodies that bound CD33 and CD123 and activated T cells. Screening of CD33 and CD123 CAR T cells for cytotoxicity, cytokine production, and proliferation was performed, and we selected scFvs for CD33/CD123 bispecific CARs. The bispecific CARs split 4-1BB co-stimulation on one scFv and CD3ζ on the other. In vitro testing of cytokine secretion and cytotoxicity resulted in selecting bispecific CAR 1 construct for in vivo analysis. The CD33/CD123 bispecific CAR T cells were able to control acute myeloid leukemia (AML) in a xenograft AML mouse model similar to monospecific CD33 and CD123 CAR T cells while showing no on-target off-tumor effects. Based on our findings, human CD33/CD123 bispecific CAR T cells are a promising cell-based approach to prevent AML and support clinical investigation., Davila and colleagues develop a cell therapy for acute myeloid leukemia (AML). Chimeric antigen receptor (CAR) T cells have not achieved success for AML. One reason is the sharing of AML antigens on hematopoietic stem cells (HSCs). Davila and colleagues create an “AND”-gated logic CAR that targets AML while sparing HSCs.","container-title":"Molecular Therapy Oncolytics","DOI":"10.1016/j.omto.2023.100751","ISSN":"2372-7705","journalAbbreviation":"Mol Ther Oncolytics","note":"PMID: 38075241\nPMCID: PMC10701585","page":"100751","source":"PubMed Central","title":"Bispecific CD33/CD123 targeted chimeric antigen receptor T cells for the treatment of acute myeloid leukemia","volume":"31","author":[{"family":"Boucher","given":"Justin C."},{"family":"Shrestha","given":"Bishwas"},{"family":"Vishwasrao","given":"Paresh"},{"family":"Leick","given":"Mark"},{"family":"Cervantes","given":"Estelle V."},{"family":"Ghafoor","given":"Tayyebb"},{"family":"Reid","given":"Kayla"},{"family":"Spitler","given":"Kristen"},{"family":"Yu","given":"Bin"},{"family":"Betts","given":"Brian C."},{"family":"Guevara-Patino","given":"Jose A."},{"family":"Maus","given":"Marcela V."},{"family":"Davila","given":"Marco L."}],"issued":{"date-parts":[["2023",11,20]]}}}],"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0</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6C4B4A"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33/CD123</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912203" w14:textId="77777777" w:rsidR="008F06F0" w:rsidRPr="008F06F0" w:rsidRDefault="008F06F0" w:rsidP="008F06F0">
            <w:pPr>
              <w:spacing w:after="0"/>
              <w:jc w:val="both"/>
              <w:rPr>
                <w:rFonts w:eastAsia="Arial" w:cs="Times New Roman"/>
                <w:i/>
                <w:iCs/>
                <w:szCs w:val="24"/>
              </w:rPr>
            </w:pPr>
            <w:r w:rsidRPr="008F06F0">
              <w:rPr>
                <w:rFonts w:eastAsia="Arial" w:cs="Times New Roman"/>
                <w:i/>
                <w:iCs/>
                <w:szCs w:val="24"/>
              </w:rPr>
              <w:t>In viv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D2958C"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M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BFE823"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Xenograft AML mouse model (human AML-derived MV411 cells) and NSG mice engrafted with human CD34+ cell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395D1B"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33/CD123 bispecific CAR T cells were able to control AML in a xenograft AML mouse model similar to monospecific CD33 and CD123 CAR T cells while showing no on-target off-tumor effects (lower cytotoxicity towards CD34+ cells).</w:t>
            </w:r>
          </w:p>
        </w:tc>
      </w:tr>
      <w:tr w:rsidR="008F06F0" w:rsidRPr="00C92DD5" w14:paraId="5A62B061"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752B65" w14:textId="12796E5C" w:rsidR="008F06F0" w:rsidRPr="008F06F0" w:rsidRDefault="002A377E" w:rsidP="008F06F0">
            <w:pPr>
              <w:spacing w:after="0"/>
              <w:jc w:val="center"/>
              <w:rPr>
                <w:rFonts w:eastAsia="Arial" w:cs="Times New Roman"/>
                <w:szCs w:val="24"/>
              </w:rPr>
            </w:pPr>
            <w:r>
              <w:rPr>
                <w:rFonts w:eastAsia="Arial" w:cs="Times New Roman"/>
                <w:szCs w:val="24"/>
              </w:rPr>
              <w:lastRenderedPageBreak/>
              <w:t>6</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0EA50C"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Wang. et al. (2022).</w:t>
            </w:r>
            <w:r w:rsidRPr="008F06F0">
              <w:rPr>
                <w:rFonts w:eastAsia="Arial" w:cs="Times New Roman"/>
                <w:szCs w:val="24"/>
              </w:rPr>
              <w:fldChar w:fldCharType="begin"/>
            </w:r>
            <w:r w:rsidRPr="008F06F0">
              <w:rPr>
                <w:rFonts w:eastAsia="Arial" w:cs="Times New Roman"/>
                <w:szCs w:val="24"/>
              </w:rPr>
              <w:instrText xml:space="preserve"> ADDIN ZOTERO_ITEM CSL_CITATION {"citationID":"7qKo7xEC","properties":{"formattedCitation":"\\super 27\\nosupersub{}","plainCitation":"27","noteIndex":0},"citationItems":[{"id":506,"uris":["http://zotero.org/groups/5719830/items/KUCA5SIS"],"itemData":{"id":506,"type":"article-journal","container-title":"Leukemia","DOI":"10.1038/s41375-021-01477-x","ISSN":"0887-6924, 1476-5551","issue":"4","journalAbbreviation":"Leukemia","language":"en","page":"1015-1024","source":"DOI.org (Crossref)","title":"CD19/BAFF-R dual-targeted CAR T cells for the treatment of mixed antigen-negative variants of acute lymphoblastic leukemia","volume":"36","author":[{"family":"Wang","given":"Xiuli"},{"family":"Dong","given":"Zhenyuan"},{"family":"Awuah","given":"Dennis"},{"family":"Chang","given":"Wen-Chung"},{"family":"Cheng","given":"Wesley A."},{"family":"Vyas","given":"Vibhuti"},{"family":"Cha","given":"Soung-Chul"},{"family":"Anderson","given":"Aaron J."},{"family":"Zhang","given":"Tiantian"},{"family":"Wang","given":"Zhe"},{"family":"Szymura","given":"Szymon J."},{"family":"Kuang","given":"Benjamin Z."},{"family":"Clark","given":"Mary C."},{"family":"Aldoss","given":"Ibrahim"},{"family":"Forman","given":"Stephen J."},{"family":"Kwak","given":"Larry W."},{"family":"Qin","given":"Hong"}],"issued":{"date-parts":[["2022",4]]}}}],"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7</w:t>
            </w:r>
            <w:r w:rsidRPr="008F06F0">
              <w:rPr>
                <w:rFonts w:eastAsia="Arial" w:cs="Times New Roman"/>
                <w:szCs w:val="24"/>
              </w:rPr>
              <w:fldChar w:fldCharType="end"/>
            </w:r>
            <w:r w:rsidRPr="008F06F0">
              <w:rPr>
                <w:rFonts w:eastAsia="Arial" w:cs="Times New Roman"/>
                <w:szCs w:val="24"/>
              </w:rPr>
              <w:t xml:space="preserve"> </w:t>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DE91A8"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9/BAFF-R</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869AC4"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xml:space="preserve"> and </w:t>
            </w:r>
            <w:r w:rsidRPr="008F06F0">
              <w:rPr>
                <w:rFonts w:eastAsia="Arial" w:cs="Times New Roman"/>
                <w:i/>
                <w:iCs/>
                <w:szCs w:val="24"/>
              </w:rPr>
              <w:t>in vitr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EC4F02"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L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9FE434"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NSG mouse model of heterogenous leukemia (Nalm-6 CD19−/− and BAFF-R−/−))</w:t>
            </w:r>
          </w:p>
          <w:p w14:paraId="44028EFC"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Primary ALL cells (NALM-6 cell line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342932"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w:t>
            </w:r>
          </w:p>
          <w:p w14:paraId="391D403A"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Superior antitumor activity of CD19-BAFF-R(l) dual CAR T cells over monospecific CD19 and BAFF-R CAR T cells, which led to significantly improved mouse survival.</w:t>
            </w:r>
          </w:p>
          <w:p w14:paraId="3235BB7A"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Post CAR-T cell therapy, there was significant reduction in CD10+ leukemic cells in mice treated with dual versus monospecific CD19CAR T cells</w:t>
            </w:r>
          </w:p>
          <w:p w14:paraId="5265F8F5"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w:t>
            </w:r>
          </w:p>
          <w:p w14:paraId="2D0CAD57"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AR T cells had significantly superior cytotoxicity against NALM-6 cell lines compared to mock T cells </w:t>
            </w:r>
          </w:p>
        </w:tc>
      </w:tr>
      <w:tr w:rsidR="008F06F0" w:rsidRPr="00C92DD5" w14:paraId="0FB98EF3"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1567E9" w14:textId="4D1BA7A4" w:rsidR="008F06F0" w:rsidRPr="008F06F0" w:rsidRDefault="002A377E" w:rsidP="008F06F0">
            <w:pPr>
              <w:spacing w:after="0"/>
              <w:jc w:val="center"/>
              <w:rPr>
                <w:rFonts w:eastAsia="Arial" w:cs="Times New Roman"/>
                <w:szCs w:val="24"/>
              </w:rPr>
            </w:pPr>
            <w:r>
              <w:rPr>
                <w:rFonts w:eastAsia="Arial" w:cs="Times New Roman"/>
                <w:szCs w:val="24"/>
              </w:rPr>
              <w:t>7</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4013FD"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Zhang, et al. (2025).</w:t>
            </w:r>
            <w:r w:rsidRPr="008F06F0">
              <w:rPr>
                <w:rFonts w:eastAsia="Arial" w:cs="Times New Roman"/>
                <w:szCs w:val="24"/>
              </w:rPr>
              <w:fldChar w:fldCharType="begin"/>
            </w:r>
            <w:r w:rsidRPr="008F06F0">
              <w:rPr>
                <w:rFonts w:eastAsia="Arial" w:cs="Times New Roman"/>
                <w:szCs w:val="24"/>
              </w:rPr>
              <w:instrText xml:space="preserve"> ADDIN ZOTERO_ITEM CSL_CITATION {"citationID":"JI3Xq2D0","properties":{"formattedCitation":"\\super 28\\nosupersub{}","plainCitation":"28","noteIndex":0},"citationItems":[{"id":441,"uris":["http://zotero.org/groups/5719830/items/I2SX8A9R"],"itemData":{"id":441,"type":"article-journal","abstract":"Adoptive cell therapy including chimeric antigen receptor (CAR) T cells targeting CD19 has been approved by FDA to treat B cell-derived malignancies with remarkable success. The success has not yet been expanded to treating Acute Myeloid Leukemia (AML). We previously showed that a nanobody and singlechain fragment variable (scFv) CD13 (Nanobody)/TIM-3 (scFv) directed bispecific split CAR (bissCAR) T cells, while effective in eliminating AML in preclinical models, also caused substantial toxicity to human hematopoietic stem cells (HSCs) and other lineages. To maintain the bissCART specificity and efficacy, yet reduce toxicity to normal cells including HSCs, we generated new anti-TIM-3 nanobodies and constructed new cognate nanobodies-directed CD13/41BB and TIM3/CD3zeta nbiCARTs. The resultant nbiCARTs showed strong antitumor activity to CD13/TIM3 positive leukemic cells in vitro and in preclinical models. Importantly, the 3rd generation of nbiCARTs had little toxicity to human bone marrow-derived colony forming progenitors ex vivo and the human HSCs in mice with a humanized immune system. Together, the current studies generated novel and 3rd G CD13/TIM-3 nbiCARTs that displayed stronger antitumor activity yet minimal toxicity to normal tissues like HSCs that express a moderate level of CD13, paving the way to further evaluate the novel CD13/TIM-3CARTs in treating aggressive and refractory AML in clinical studies.","container-title":"OncoImmunology","DOI":"10.1080/2162402X.2025.2458843","ISSN":"2162-402X","issue":"1","journalAbbreviation":"OncoImmunology","language":"en","page":"2458843","source":"DOI.org (Crossref)","title":"Dual nanobody-redirected and Bi-specific CD13/TIM3 CAR T cells eliminate AML xenografts without toxicity to human HSCs","volume":"14","author":[{"family":"Zhang","given":"Xuyao"},{"family":"Feng","given":"Zijie"},{"family":"Pranatharthi Haran","given":"Annapurna"},{"family":"Hua","given":"Xianxin"}],"issued":{"date-parts":[["2025",12,31]]}}}],"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8</w:t>
            </w:r>
            <w:r w:rsidRPr="008F06F0">
              <w:rPr>
                <w:rFonts w:eastAsia="Arial" w:cs="Times New Roman"/>
                <w:szCs w:val="24"/>
              </w:rPr>
              <w:fldChar w:fldCharType="end"/>
            </w:r>
            <w:r w:rsidRPr="008F06F0">
              <w:rPr>
                <w:rFonts w:eastAsia="Arial" w:cs="Times New Roman"/>
                <w:szCs w:val="24"/>
              </w:rPr>
              <w:t xml:space="preserve"> </w:t>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4B892E"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3/TIM3</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0DA935B"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xml:space="preserve"> and </w:t>
            </w:r>
            <w:r w:rsidRPr="008F06F0">
              <w:rPr>
                <w:rFonts w:eastAsia="Arial" w:cs="Times New Roman"/>
                <w:i/>
                <w:iCs/>
                <w:szCs w:val="24"/>
              </w:rPr>
              <w:t>in vitr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540E9C"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M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C13697"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vo</w:t>
            </w:r>
            <w:r w:rsidRPr="008F06F0">
              <w:rPr>
                <w:rFonts w:eastAsia="Arial" w:cs="Times New Roman"/>
                <w:szCs w:val="24"/>
              </w:rPr>
              <w:t>: Xenograft AML mouse model, HIS mice injected CD34+ cells</w:t>
            </w:r>
          </w:p>
          <w:p w14:paraId="0257F003" w14:textId="77777777" w:rsidR="008F06F0" w:rsidRPr="008F06F0" w:rsidRDefault="008F06F0" w:rsidP="008F06F0">
            <w:pPr>
              <w:spacing w:after="0"/>
              <w:jc w:val="both"/>
              <w:rPr>
                <w:rFonts w:eastAsia="Arial" w:cs="Times New Roman"/>
                <w:szCs w:val="24"/>
              </w:rPr>
            </w:pPr>
          </w:p>
          <w:p w14:paraId="029F5C90" w14:textId="77777777" w:rsidR="008F06F0" w:rsidRPr="008F06F0" w:rsidRDefault="008F06F0" w:rsidP="008F06F0">
            <w:pPr>
              <w:spacing w:after="0"/>
              <w:jc w:val="both"/>
              <w:rPr>
                <w:rFonts w:eastAsia="Arial" w:cs="Times New Roman"/>
                <w:szCs w:val="24"/>
              </w:rPr>
            </w:pPr>
            <w:r w:rsidRPr="008F06F0">
              <w:rPr>
                <w:rFonts w:eastAsia="Arial" w:cs="Times New Roman"/>
                <w:i/>
                <w:iCs/>
                <w:szCs w:val="24"/>
              </w:rPr>
              <w:t>In vitro</w:t>
            </w:r>
            <w:r w:rsidRPr="008F06F0">
              <w:rPr>
                <w:rFonts w:eastAsia="Arial" w:cs="Times New Roman"/>
                <w:szCs w:val="24"/>
              </w:rPr>
              <w:t>: Kasumi6 tumor cell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AEC001"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 xml:space="preserve">nbiCARTs showed strong antitumor activity to CD13/TIM3 positive leukemic cells </w:t>
            </w:r>
            <w:r w:rsidRPr="008F06F0">
              <w:rPr>
                <w:rFonts w:eastAsia="Arial" w:cs="Times New Roman"/>
                <w:i/>
                <w:iCs/>
                <w:szCs w:val="24"/>
              </w:rPr>
              <w:t>in vitro</w:t>
            </w:r>
            <w:r w:rsidRPr="008F06F0">
              <w:rPr>
                <w:rFonts w:eastAsia="Arial" w:cs="Times New Roman"/>
                <w:szCs w:val="24"/>
              </w:rPr>
              <w:t xml:space="preserve"> and in preclinical models.</w:t>
            </w:r>
          </w:p>
          <w:p w14:paraId="6908BFF8"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nbiCARTs had little toxicity to human bone marrow-derived colony forming progenitors ex vivo and the human HSCs in mice with a humanized immune system.</w:t>
            </w:r>
          </w:p>
        </w:tc>
      </w:tr>
      <w:tr w:rsidR="008F06F0" w:rsidRPr="00C92DD5" w14:paraId="13C5053F"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ADAB6F" w14:textId="13D07374" w:rsidR="008F06F0" w:rsidRPr="008F06F0" w:rsidRDefault="002A377E" w:rsidP="008F06F0">
            <w:pPr>
              <w:spacing w:after="0"/>
              <w:jc w:val="center"/>
              <w:rPr>
                <w:rFonts w:eastAsia="Arial" w:cs="Times New Roman"/>
                <w:szCs w:val="24"/>
              </w:rPr>
            </w:pPr>
            <w:r>
              <w:rPr>
                <w:rFonts w:eastAsia="Arial" w:cs="Times New Roman"/>
                <w:szCs w:val="24"/>
              </w:rPr>
              <w:t>8</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96B325"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Ghamari, et al. (2021).</w:t>
            </w:r>
            <w:r w:rsidRPr="008F06F0">
              <w:rPr>
                <w:rFonts w:eastAsia="Arial" w:cs="Times New Roman"/>
                <w:szCs w:val="24"/>
              </w:rPr>
              <w:fldChar w:fldCharType="begin"/>
            </w:r>
            <w:r w:rsidRPr="008F06F0">
              <w:rPr>
                <w:rFonts w:eastAsia="Arial" w:cs="Times New Roman"/>
                <w:szCs w:val="24"/>
              </w:rPr>
              <w:instrText xml:space="preserve"> ADDIN ZOTERO_ITEM CSL_CITATION {"citationID":"zl2A0SGX","properties":{"formattedCitation":"\\super 22\\nosupersub{}","plainCitation":"22","noteIndex":0},"citationItems":[{"id":444,"uris":["http://zotero.org/groups/5719830/items/X57PPEBM"],"itemData":{"id":444,"type":"article-journal","abstract":"Objective: The clinical studies of acute myeloid leukaemia (AML) revealed that antigen escaping variants cause cancer recurrence even after treatment with chimeric antigen receptor (CAR)-T cells that target a single tumour antigen. Due to the heterogeneous expression of antigens on leukaemia blasts, we hypothesized that a novel bispecific CAR, directed to the folate receptor beta (FRβ)-binding single-chain variable fragment (scFv) and an IL3α-binding receptor (CD123) that has more expression in AML blasts, can decrease CAR-T cell exhaustion and increase the efficacy of CAR-T cells to prevent antigen escaping and consequent recurrence of AML. Materials and Methods: In this experimental study, the survival, proliferation, and cytolysis of CAR-T cells remains suboptimal even with a costimulatory endodomain. Hence, we designed and constructed a tandem CAR that joins an FRβ and CD123 in the second generation retroviral vector to generate a bispecific tandem CAR (TanCAR-T cell).\nResults: TanCAR FRβ-CD123 T cells showed distinct binding to FRβ or CD123 expressing cells. They could lyse the leukaemia cell lines (66.1 ± 11%) comparable to the single CAR-T cells against these determinants. TanCAR FRβCD123 T cells simultaneously engaged FRβ and CD123, which promoted T cell activation in targeting and lysis of the examined leukaemia cell lines. TanCAR-T cell significantly induced interferon gamma (IFNγ) and interleukin 2 (IL-2) production more than single CAR-T cells, which produced a synergistic enhancement of TanCAR FRβ-CD123 T cell function when dual antigens faced simultaneously.\nConclusion: Dual-specific TanCAR FRβ-CD123 T cells showed therapeutic potential to improve AML control by coengaging FRβ and CD123 molecules in a robust, divalent immune system. This strategy may be a useful therapeutic approach in patients with relapsed B-cell malignancies.","container-title":"Cell Journal (Yakhteh)","DOI":"10.22074/cellj.2021.7314","issue":"6","journalAbbreviation":"Cell J","language":"en","source":"DOI.org (CSL JSON)","title":"Design and Production An Effective Bispecific Tandem Chimeric Antigen Receptor on T Cells against CD123 and Folate Receptor ß towards B-Acute Myeloid Leukaemia Blasts","URL":"https://doi.org/10.22074/cellj.2021.7314","volume":"23","author":[{"family":"Ghamari","given":"Ali"},{"family":"Pakzad","given":"Parviz"},{"family":"Majd","given":"Ahmad"},{"family":"Ebrahimi","given":"Marzieh"},{"family":"Hamidieh","given":"Amir Ali"}],"accessed":{"date-parts":[["2025",5,5]]},"issued":{"date-parts":[["2021",11]]}}}],"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2</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63428B"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FRβ and CD123</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FCBFDD" w14:textId="77777777" w:rsidR="008F06F0" w:rsidRPr="008F06F0" w:rsidRDefault="008F06F0" w:rsidP="008F06F0">
            <w:pPr>
              <w:spacing w:after="0"/>
              <w:jc w:val="both"/>
              <w:rPr>
                <w:rFonts w:eastAsia="Arial" w:cs="Times New Roman"/>
                <w:i/>
                <w:iCs/>
                <w:szCs w:val="24"/>
              </w:rPr>
            </w:pPr>
            <w:r w:rsidRPr="008F06F0">
              <w:rPr>
                <w:rFonts w:eastAsia="Arial" w:cs="Times New Roman"/>
                <w:i/>
                <w:iCs/>
                <w:szCs w:val="24"/>
              </w:rPr>
              <w:t>In vitr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59544E"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B-AM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041812"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THP1 (12) and MV4-11 human AML cell line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1C14F3"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At first, all CAR-T cell products (monospecific and TanCAR-T) significantly lysed the tumor cell lines. At and beyond 72 hours, bispecific TanCAR-T cells were significantly better able to cytolyze tumor cell lines compared with the other cells</w:t>
            </w:r>
          </w:p>
          <w:p w14:paraId="4C5C80C6"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 xml:space="preserve">TanCAR-T cell significantly induced IFNγ and IL-2 </w:t>
            </w:r>
            <w:r w:rsidRPr="008F06F0">
              <w:rPr>
                <w:rFonts w:eastAsia="Arial" w:cs="Times New Roman"/>
                <w:szCs w:val="24"/>
              </w:rPr>
              <w:lastRenderedPageBreak/>
              <w:t>production more than single CAR-T cells,</w:t>
            </w:r>
          </w:p>
        </w:tc>
      </w:tr>
      <w:tr w:rsidR="008F06F0" w:rsidRPr="00C92DD5" w14:paraId="2591F8C0" w14:textId="77777777" w:rsidTr="002A377E">
        <w:tc>
          <w:tcPr>
            <w:tcW w:w="180"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670926" w14:textId="48A06778" w:rsidR="008F06F0" w:rsidRPr="008F06F0" w:rsidRDefault="002A377E" w:rsidP="008F06F0">
            <w:pPr>
              <w:spacing w:after="0"/>
              <w:jc w:val="center"/>
              <w:rPr>
                <w:rFonts w:eastAsia="Arial" w:cs="Times New Roman"/>
                <w:szCs w:val="24"/>
              </w:rPr>
            </w:pPr>
            <w:r>
              <w:rPr>
                <w:rFonts w:eastAsia="Arial" w:cs="Times New Roman"/>
                <w:szCs w:val="24"/>
              </w:rPr>
              <w:lastRenderedPageBreak/>
              <w:t>9</w:t>
            </w:r>
          </w:p>
        </w:tc>
        <w:tc>
          <w:tcPr>
            <w:tcW w:w="582"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D6A050"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Wang, et al. (2023).</w:t>
            </w:r>
            <w:r w:rsidRPr="008F06F0">
              <w:rPr>
                <w:rFonts w:eastAsia="Arial" w:cs="Times New Roman"/>
                <w:szCs w:val="24"/>
              </w:rPr>
              <w:fldChar w:fldCharType="begin"/>
            </w:r>
            <w:r w:rsidRPr="008F06F0">
              <w:rPr>
                <w:rFonts w:eastAsia="Arial" w:cs="Times New Roman"/>
                <w:szCs w:val="24"/>
              </w:rPr>
              <w:instrText xml:space="preserve"> ADDIN ZOTERO_ITEM CSL_CITATION {"citationID":"uVFrGXWv","properties":{"formattedCitation":"\\super 23\\nosupersub{}","plainCitation":"23","noteIndex":0},"citationItems":[{"id":442,"uris":["http://zotero.org/groups/5719830/items/RTXTFCSD"],"itemData":{"id":442,"type":"article-journal","abstract":"Objectives: The treatment of refractory and recurrent acute myeloid leukaemia (AML) is still a challenge with poor response rates and short survival times. In an attempt to solve this problem, we constructed a tandem bispecific chimeric antigen receptor (CAR) targeting CD123 and C-type lectin-like molecule 1 (CLL-1), two different AML antigens, and verified its cytotoxic effects in vitro.\nMethods: We established and cultured K562 cell lines expressing both CD123 and CLL1 antigens. Single-target CAR-T cells specific to CD123 and CLL1 were engineered, alongside tandem CD123/CLL1 bispecific CAR-T cells. Flow cytometry was used to determine cell phenotypes, transfection efficiencies, cytokine release, and CAR-T-cell proliferation, and an lactate dehydrogenase assay was used to detect the cytotoxicity of CD123/CLL-1 bispecific tandem CAR-T cells in vitro.\nResults: Two types of tandem CAR-T cells exhibited significant killing effects on CLL-1 + CD123+ leukaemia cell lines and primary AML tumour cells. The killing efficiency of tandem CAR-T cells in the case of single antigen expression is comparable to that of single target CAR-T cells. When faced with dual target tumour cells, dual target CAR-T cells significantly surpass single target CAR-T cells. CD123/CLL-1 CAR-T cells in tandem targeted and killed CD123- and CLL-1-positive leukaemia cell lines and released a large number of cytokines.\nConclusions: CD123/CLL-1 CAR-T cells in tandem can simultaneously target CD123 and CLL-1 on AML cells, demonstrating a significant ability to kill single antigens and","container-title":"European Journal of Haematology","DOI":"10.1111/ejh.14104","ISSN":"0902-4441, 1600-0609","issue":"1","journalAbbreviation":"European J of Haematology","language":"en","page":"83-93","source":"DOI.org (Crossref)","title":"Tandem bispecific &lt;span style=\"font-variant:small-caps;\"&gt;CD123&lt;/span&gt; / &lt;span style=\"font-variant:small-caps;\"&gt;CLL&lt;/span&gt; ‐1 &lt;span style=\"font-variant:small-caps;\"&gt;CAR‐T&lt;/span&gt; cells exhibit specific cytolytic effector functions against human acute myeloid leukaemia","title-short":"Tandem bispecific &lt;span style=\"font-variant","volume":"112","author":[{"family":"Wang","given":"Xiang‐Yu"},{"family":"Bian","given":"Mei‐Ru"},{"family":"Lin","given":"Guo‐Qiang"},{"family":"Yu","given":"Lei"},{"family":"Zhang","given":"Yan‐Ming"},{"family":"Wu","given":"De‐Pei"}],"issued":{"date-parts":[["2024",1]]}}}],"schema":"https://github.com/citation-style-language/schema/raw/master/csl-citation.json"} </w:instrText>
            </w:r>
            <w:r w:rsidRPr="008F06F0">
              <w:rPr>
                <w:rFonts w:eastAsia="Arial" w:cs="Times New Roman"/>
                <w:szCs w:val="24"/>
              </w:rPr>
              <w:fldChar w:fldCharType="separate"/>
            </w:r>
            <w:r w:rsidRPr="008F06F0">
              <w:rPr>
                <w:rFonts w:cs="Times New Roman"/>
                <w:szCs w:val="24"/>
                <w:vertAlign w:val="superscript"/>
              </w:rPr>
              <w:t>23</w:t>
            </w:r>
            <w:r w:rsidRPr="008F06F0">
              <w:rPr>
                <w:rFonts w:eastAsia="Arial" w:cs="Times New Roman"/>
                <w:szCs w:val="24"/>
              </w:rPr>
              <w:fldChar w:fldCharType="end"/>
            </w:r>
          </w:p>
        </w:tc>
        <w:tc>
          <w:tcPr>
            <w:tcW w:w="5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D10F08"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CD123/CLL-1</w:t>
            </w:r>
          </w:p>
        </w:tc>
        <w:tc>
          <w:tcPr>
            <w:tcW w:w="58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3A6405" w14:textId="77777777" w:rsidR="008F06F0" w:rsidRPr="008F06F0" w:rsidRDefault="008F06F0" w:rsidP="008F06F0">
            <w:pPr>
              <w:spacing w:after="0"/>
              <w:jc w:val="both"/>
              <w:rPr>
                <w:rFonts w:eastAsia="Arial" w:cs="Times New Roman"/>
                <w:i/>
                <w:iCs/>
                <w:szCs w:val="24"/>
              </w:rPr>
            </w:pPr>
            <w:r w:rsidRPr="008F06F0">
              <w:rPr>
                <w:rFonts w:eastAsia="Arial" w:cs="Times New Roman"/>
                <w:i/>
                <w:iCs/>
                <w:szCs w:val="24"/>
              </w:rPr>
              <w:t>In vitro</w:t>
            </w:r>
          </w:p>
        </w:tc>
        <w:tc>
          <w:tcPr>
            <w:tcW w:w="654"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1C03E9"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AML</w:t>
            </w:r>
          </w:p>
        </w:tc>
        <w:tc>
          <w:tcPr>
            <w:tcW w:w="653"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CED14B" w14:textId="77777777" w:rsidR="008F06F0" w:rsidRPr="008F06F0" w:rsidRDefault="008F06F0" w:rsidP="008F06F0">
            <w:pPr>
              <w:spacing w:after="0"/>
              <w:jc w:val="both"/>
              <w:rPr>
                <w:rFonts w:eastAsia="Arial" w:cs="Times New Roman"/>
                <w:szCs w:val="24"/>
              </w:rPr>
            </w:pPr>
            <w:r w:rsidRPr="008F06F0">
              <w:rPr>
                <w:rFonts w:eastAsia="Arial" w:cs="Times New Roman"/>
                <w:szCs w:val="24"/>
              </w:rPr>
              <w:t>THP-1 and K562 cell lines</w:t>
            </w:r>
          </w:p>
        </w:tc>
        <w:tc>
          <w:tcPr>
            <w:tcW w:w="180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40074F"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Killing efficiency of tandem CAR-T cells in the case of single antigen expression is comparable to that of single target CAR-T cells. </w:t>
            </w:r>
          </w:p>
          <w:p w14:paraId="52652C1A" w14:textId="1ABE1EFF" w:rsidR="008F06F0" w:rsidRPr="008F06F0" w:rsidRDefault="008F06F0" w:rsidP="002A377E">
            <w:pPr>
              <w:spacing w:before="0" w:after="0"/>
              <w:ind w:left="325"/>
              <w:jc w:val="both"/>
              <w:rPr>
                <w:rFonts w:eastAsia="Arial" w:cs="Times New Roman"/>
                <w:szCs w:val="24"/>
              </w:rPr>
            </w:pPr>
            <w:r w:rsidRPr="008F06F0">
              <w:rPr>
                <w:rFonts w:eastAsia="Arial" w:cs="Times New Roman"/>
                <w:szCs w:val="24"/>
              </w:rPr>
              <w:t>Dual target CAR-T cells significantly surpass single target CAR-T cells in dual target tumor cells,</w:t>
            </w:r>
          </w:p>
          <w:p w14:paraId="0E59C973" w14:textId="77777777" w:rsidR="008F06F0" w:rsidRPr="008F06F0" w:rsidRDefault="008F06F0" w:rsidP="008F06F0">
            <w:pPr>
              <w:numPr>
                <w:ilvl w:val="0"/>
                <w:numId w:val="20"/>
              </w:numPr>
              <w:tabs>
                <w:tab w:val="clear" w:pos="720"/>
              </w:tabs>
              <w:spacing w:before="0" w:after="0"/>
              <w:ind w:left="325"/>
              <w:jc w:val="both"/>
              <w:rPr>
                <w:rFonts w:eastAsia="Arial" w:cs="Times New Roman"/>
                <w:szCs w:val="24"/>
              </w:rPr>
            </w:pPr>
            <w:r w:rsidRPr="008F06F0">
              <w:rPr>
                <w:rFonts w:eastAsia="Arial" w:cs="Times New Roman"/>
                <w:szCs w:val="24"/>
              </w:rPr>
              <w:t>CD123/CLL-1 CAR-T cells in tandem targeted and killed CD123- and CLL-1-positive leukemia cell lines and released a large number of cytokines.</w:t>
            </w:r>
          </w:p>
        </w:tc>
      </w:tr>
      <w:bookmarkEnd w:id="1"/>
    </w:tbl>
    <w:p w14:paraId="4F50F27F" w14:textId="78F3F85D" w:rsidR="008F06F0" w:rsidRPr="001549D3" w:rsidRDefault="008F06F0" w:rsidP="00654E8F">
      <w:pPr>
        <w:spacing w:before="240"/>
      </w:pPr>
    </w:p>
    <w:sectPr w:rsidR="008F06F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A80CEF" w14:textId="77777777" w:rsidR="006E1E28" w:rsidRDefault="006E1E28" w:rsidP="00117666">
      <w:pPr>
        <w:spacing w:after="0"/>
      </w:pPr>
      <w:r>
        <w:separator/>
      </w:r>
    </w:p>
  </w:endnote>
  <w:endnote w:type="continuationSeparator" w:id="0">
    <w:p w14:paraId="57365567" w14:textId="77777777" w:rsidR="006E1E28" w:rsidRDefault="006E1E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F06F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F06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F06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F06F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F06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F06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B3F2F7" w14:textId="77777777" w:rsidR="006E1E28" w:rsidRDefault="006E1E28" w:rsidP="00117666">
      <w:pPr>
        <w:spacing w:after="0"/>
      </w:pPr>
      <w:r>
        <w:separator/>
      </w:r>
    </w:p>
  </w:footnote>
  <w:footnote w:type="continuationSeparator" w:id="0">
    <w:p w14:paraId="77187F34" w14:textId="77777777" w:rsidR="006E1E28" w:rsidRDefault="006E1E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F06F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F06F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E725FCC"/>
    <w:multiLevelType w:val="multilevel"/>
    <w:tmpl w:val="9E92D5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59684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7"/>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08E5"/>
    <w:rsid w:val="002A377E"/>
    <w:rsid w:val="002B4A57"/>
    <w:rsid w:val="002C74CA"/>
    <w:rsid w:val="003544FB"/>
    <w:rsid w:val="003D2D47"/>
    <w:rsid w:val="003D2F2D"/>
    <w:rsid w:val="00401590"/>
    <w:rsid w:val="00447801"/>
    <w:rsid w:val="00452E9C"/>
    <w:rsid w:val="00463AB4"/>
    <w:rsid w:val="004735C8"/>
    <w:rsid w:val="004748AA"/>
    <w:rsid w:val="004961FF"/>
    <w:rsid w:val="004C063C"/>
    <w:rsid w:val="00517A89"/>
    <w:rsid w:val="005250F2"/>
    <w:rsid w:val="00593EEA"/>
    <w:rsid w:val="005A5EEE"/>
    <w:rsid w:val="005D3797"/>
    <w:rsid w:val="006375C7"/>
    <w:rsid w:val="00645CDC"/>
    <w:rsid w:val="00654E8F"/>
    <w:rsid w:val="00660D05"/>
    <w:rsid w:val="006820B1"/>
    <w:rsid w:val="006B7D14"/>
    <w:rsid w:val="006E1E28"/>
    <w:rsid w:val="00701727"/>
    <w:rsid w:val="0070566C"/>
    <w:rsid w:val="00714C50"/>
    <w:rsid w:val="00725A7D"/>
    <w:rsid w:val="007501BE"/>
    <w:rsid w:val="00790BB3"/>
    <w:rsid w:val="007C206C"/>
    <w:rsid w:val="00803D24"/>
    <w:rsid w:val="00817DD6"/>
    <w:rsid w:val="00885156"/>
    <w:rsid w:val="008A453C"/>
    <w:rsid w:val="008F06F0"/>
    <w:rsid w:val="009151AA"/>
    <w:rsid w:val="0093429D"/>
    <w:rsid w:val="00943573"/>
    <w:rsid w:val="00970F7D"/>
    <w:rsid w:val="00994A3D"/>
    <w:rsid w:val="009959E2"/>
    <w:rsid w:val="009C2B12"/>
    <w:rsid w:val="009C70F3"/>
    <w:rsid w:val="00A174D9"/>
    <w:rsid w:val="00A54954"/>
    <w:rsid w:val="00A569CD"/>
    <w:rsid w:val="00A62E46"/>
    <w:rsid w:val="00AB5EE2"/>
    <w:rsid w:val="00AB6715"/>
    <w:rsid w:val="00B1671E"/>
    <w:rsid w:val="00B25EB8"/>
    <w:rsid w:val="00B354E1"/>
    <w:rsid w:val="00B37F4D"/>
    <w:rsid w:val="00C52A7B"/>
    <w:rsid w:val="00C56BAF"/>
    <w:rsid w:val="00C679AA"/>
    <w:rsid w:val="00C75972"/>
    <w:rsid w:val="00CC0A3A"/>
    <w:rsid w:val="00CC4FEE"/>
    <w:rsid w:val="00CD066B"/>
    <w:rsid w:val="00CE4FEE"/>
    <w:rsid w:val="00DB59C3"/>
    <w:rsid w:val="00DC259A"/>
    <w:rsid w:val="00DD52E6"/>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6F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 ds:uri="http://www.w3.org/2000/xmln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 ds:uri="http://www.w3.org/2000/xmln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www.w3.org/2000/xmlns/"/>
    <ds:schemaRef ds:uri="26005759-6815-4540-b8ea-913958d74f23"/>
    <ds:schemaRef ds:uri="970c08f3-bdc0-46be-888b-e62464d9f78c"/>
    <ds:schemaRef ds:uri="http://www.w3.org/2001/XMLSchema-instance"/>
    <ds:schemaRef ds:uri="http://schemas.microsoft.com/office/infopath/2007/PartnerControl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0/xmlns/"/>
    <ds:schemaRef ds:uri="http://www.w3.org/2001/XMLSchema"/>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4</TotalTime>
  <Pages>5</Pages>
  <Words>4763</Words>
  <Characters>27153</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briela Valencia Putri Husodho</cp:lastModifiedBy>
  <cp:revision>9</cp:revision>
  <cp:lastPrinted>2013-10-03T12:51:00Z</cp:lastPrinted>
  <dcterms:created xsi:type="dcterms:W3CDTF">2025-10-08T00:59:00Z</dcterms:created>
  <dcterms:modified xsi:type="dcterms:W3CDTF">2026-04-13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